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7740A3" w14:textId="01810FAB" w:rsidR="00BF27EA" w:rsidRPr="00680AEF" w:rsidRDefault="003D2797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Supplementary </w:t>
      </w:r>
      <w:r w:rsidR="00BF27EA" w:rsidRPr="00680AEF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T3</w:t>
      </w:r>
      <w:r w:rsidR="00680AEF" w:rsidRPr="00680AEF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="00585BD5" w:rsidRPr="00585BD5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Differentially </w:t>
      </w:r>
      <w:r w:rsidR="00585BD5">
        <w:rPr>
          <w:rFonts w:ascii="Times New Roman" w:hAnsi="Times New Roman" w:cs="Times New Roman" w:hint="eastAsia"/>
          <w:b/>
          <w:bCs/>
          <w:sz w:val="21"/>
          <w:szCs w:val="21"/>
        </w:rPr>
        <w:t>m</w:t>
      </w:r>
      <w:r w:rsidR="00585BD5" w:rsidRPr="00585BD5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ethylated </w:t>
      </w:r>
      <w:r w:rsidR="00585BD5">
        <w:rPr>
          <w:rFonts w:ascii="Times New Roman" w:hAnsi="Times New Roman" w:cs="Times New Roman" w:hint="eastAsia"/>
          <w:b/>
          <w:bCs/>
          <w:sz w:val="21"/>
          <w:szCs w:val="21"/>
        </w:rPr>
        <w:t>p</w:t>
      </w:r>
      <w:r w:rsidR="00585BD5" w:rsidRPr="00585BD5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robes and </w:t>
      </w:r>
      <w:r w:rsidR="00585BD5">
        <w:rPr>
          <w:rFonts w:ascii="Times New Roman" w:hAnsi="Times New Roman" w:cs="Times New Roman" w:hint="eastAsia"/>
          <w:b/>
          <w:bCs/>
          <w:sz w:val="21"/>
          <w:szCs w:val="21"/>
        </w:rPr>
        <w:t>c</w:t>
      </w:r>
      <w:r w:rsidR="00585BD5" w:rsidRPr="00585BD5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orresponding </w:t>
      </w:r>
      <w:r w:rsidR="00585BD5">
        <w:rPr>
          <w:rFonts w:ascii="Times New Roman" w:hAnsi="Times New Roman" w:cs="Times New Roman" w:hint="eastAsia"/>
          <w:b/>
          <w:bCs/>
          <w:sz w:val="21"/>
          <w:szCs w:val="21"/>
        </w:rPr>
        <w:t>g</w:t>
      </w:r>
      <w:r w:rsidR="00585BD5" w:rsidRPr="00585BD5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enes </w:t>
      </w:r>
      <w:r w:rsidR="00585BD5">
        <w:rPr>
          <w:rFonts w:ascii="Times New Roman" w:hAnsi="Times New Roman" w:cs="Times New Roman" w:hint="eastAsia"/>
          <w:b/>
          <w:bCs/>
          <w:sz w:val="21"/>
          <w:szCs w:val="21"/>
        </w:rPr>
        <w:t>a</w:t>
      </w:r>
      <w:r w:rsidR="00585BD5" w:rsidRPr="00585BD5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ssociated with </w:t>
      </w:r>
      <w:r w:rsidR="008435BD">
        <w:rPr>
          <w:rFonts w:ascii="Times New Roman" w:hAnsi="Times New Roman" w:cs="Times New Roman" w:hint="eastAsia"/>
          <w:b/>
          <w:bCs/>
          <w:sz w:val="21"/>
          <w:szCs w:val="21"/>
        </w:rPr>
        <w:t>p</w:t>
      </w:r>
      <w:r w:rsidR="00585BD5" w:rsidRPr="00585BD5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remature </w:t>
      </w:r>
      <w:r w:rsidR="008435BD">
        <w:rPr>
          <w:rFonts w:ascii="Times New Roman" w:hAnsi="Times New Roman" w:cs="Times New Roman" w:hint="eastAsia"/>
          <w:b/>
          <w:bCs/>
          <w:sz w:val="21"/>
          <w:szCs w:val="21"/>
        </w:rPr>
        <w:t>o</w:t>
      </w:r>
      <w:r w:rsidR="00585BD5" w:rsidRPr="00585BD5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varian </w:t>
      </w:r>
      <w:r w:rsidR="008435BD">
        <w:rPr>
          <w:rFonts w:ascii="Times New Roman" w:hAnsi="Times New Roman" w:cs="Times New Roman" w:hint="eastAsia"/>
          <w:b/>
          <w:bCs/>
          <w:sz w:val="21"/>
          <w:szCs w:val="21"/>
        </w:rPr>
        <w:t>i</w:t>
      </w:r>
      <w:r w:rsidR="00585BD5" w:rsidRPr="00585BD5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nsufficiency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3"/>
        <w:gridCol w:w="1256"/>
        <w:gridCol w:w="1203"/>
        <w:gridCol w:w="1237"/>
        <w:gridCol w:w="1094"/>
        <w:gridCol w:w="8015"/>
      </w:tblGrid>
      <w:tr w:rsidR="00680AEF" w:rsidRPr="00BF27EA" w14:paraId="04A15910" w14:textId="77777777" w:rsidTr="00443E49">
        <w:trPr>
          <w:trHeight w:val="310"/>
        </w:trPr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2CB16" w14:textId="77777777" w:rsidR="00BF27EA" w:rsidRPr="00BF27EA" w:rsidRDefault="00BF27EA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obe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604F9" w14:textId="77777777" w:rsidR="00BF27EA" w:rsidRPr="00BF27EA" w:rsidRDefault="00BF27EA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hromosome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D5CFA" w14:textId="77777777" w:rsidR="00680AEF" w:rsidRDefault="00BF27EA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lation_to_</w:t>
            </w:r>
          </w:p>
          <w:p w14:paraId="5C99B992" w14:textId="4120F680" w:rsidR="00BF27EA" w:rsidRPr="00BF27EA" w:rsidRDefault="00680AEF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i</w:t>
            </w:r>
            <w:r w:rsidR="00BF27EA"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land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0EC36" w14:textId="77777777" w:rsidR="00BF27EA" w:rsidRPr="00BF27EA" w:rsidRDefault="00BF27EA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ne symbol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282BF" w14:textId="77777777" w:rsidR="00BF27EA" w:rsidRPr="00BF27EA" w:rsidRDefault="00BF27EA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ne group</w:t>
            </w:r>
          </w:p>
        </w:tc>
        <w:tc>
          <w:tcPr>
            <w:tcW w:w="2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EBCE4" w14:textId="77777777" w:rsidR="00BF27EA" w:rsidRPr="00BF27EA" w:rsidRDefault="00BF27EA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ource sequence</w:t>
            </w:r>
          </w:p>
        </w:tc>
      </w:tr>
      <w:tr w:rsidR="00680AEF" w:rsidRPr="00BF27EA" w14:paraId="126C37D3" w14:textId="77777777" w:rsidTr="00443E49">
        <w:trPr>
          <w:trHeight w:val="310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734F" w14:textId="77777777" w:rsidR="00BF27EA" w:rsidRPr="00BF27EA" w:rsidRDefault="00BF27EA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g1780863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75E4" w14:textId="4825B255" w:rsidR="00BF27EA" w:rsidRPr="00BF27EA" w:rsidRDefault="008707C1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 w:rsidR="00BF27EA"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r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7DA6" w14:textId="77777777" w:rsidR="00BF27EA" w:rsidRPr="00BF27EA" w:rsidRDefault="00BF27EA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sla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30A2" w14:textId="77777777" w:rsidR="00BF27EA" w:rsidRPr="00BF27EA" w:rsidRDefault="00BF27EA" w:rsidP="00680AE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MN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7CD7" w14:textId="77777777" w:rsidR="00BF27EA" w:rsidRPr="00BF27EA" w:rsidRDefault="00BF27EA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ody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EA3F" w14:textId="77777777" w:rsidR="00BF27EA" w:rsidRPr="00BF27EA" w:rsidRDefault="00BF27EA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TTTTTTTTCTTCCTTCTCTGGCCTCTATCTACCTAGTCCTGAAATGACG</w:t>
            </w:r>
          </w:p>
        </w:tc>
      </w:tr>
      <w:tr w:rsidR="00680AEF" w:rsidRPr="00BF27EA" w14:paraId="24B6B966" w14:textId="77777777" w:rsidTr="00443E49">
        <w:trPr>
          <w:trHeight w:val="310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5153" w14:textId="4AA0D6FF" w:rsidR="00BF27EA" w:rsidRPr="00BF27EA" w:rsidRDefault="00056326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56326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cg118377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B56A" w14:textId="0753292D" w:rsidR="00BF27EA" w:rsidRPr="00BF27EA" w:rsidRDefault="008707C1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 w:rsidR="00BF27EA"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r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A2AA" w14:textId="7EC1B036" w:rsidR="00BF27EA" w:rsidRPr="00BF27EA" w:rsidRDefault="00EB3DE1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Isla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10AC" w14:textId="4E0B49D6" w:rsidR="00BF27EA" w:rsidRPr="00BF27EA" w:rsidRDefault="00EB3DE1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ROR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8A2C" w14:textId="3586CA6E" w:rsidR="00BF27EA" w:rsidRPr="00BF27EA" w:rsidRDefault="00EB3DE1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TSS200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8A535" w14:textId="6F21FD59" w:rsidR="00BF27EA" w:rsidRPr="00BF27EA" w:rsidRDefault="00EB3DE1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3DE1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CGGCCCAGGCTGGCGACCCAGCGCCCTCTGCTGCAGCCTCTCAACGCCCG</w:t>
            </w:r>
          </w:p>
        </w:tc>
      </w:tr>
      <w:tr w:rsidR="00680AEF" w:rsidRPr="00BF27EA" w14:paraId="1A3A0A50" w14:textId="77777777" w:rsidTr="00443E49">
        <w:trPr>
          <w:trHeight w:val="310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3B0D" w14:textId="459FD1AB" w:rsidR="00BF27EA" w:rsidRPr="00BF27EA" w:rsidRDefault="00651738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51738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cg0870387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0FA7" w14:textId="0FBDF7E6" w:rsidR="00BF27EA" w:rsidRPr="00BF27EA" w:rsidRDefault="008707C1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 w:rsidR="00BF27EA"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r</w:t>
            </w:r>
            <w:r w:rsidR="00463FE4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60C6" w14:textId="77777777" w:rsidR="00BF27EA" w:rsidRPr="00BF27EA" w:rsidRDefault="00BF27EA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sla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3D01" w14:textId="67FF3A72" w:rsidR="00BF27EA" w:rsidRPr="00BF27EA" w:rsidRDefault="00846FEB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C2CD4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4E98" w14:textId="4264DC8E" w:rsidR="00BF27EA" w:rsidRPr="00BF27EA" w:rsidRDefault="00846FEB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’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UT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F81B" w14:textId="0186EA75" w:rsidR="00BF27EA" w:rsidRPr="00BF27EA" w:rsidRDefault="00846FEB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46FEB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CGCCACCACGCGCTCGCCTCACCCCTGCGCGGAGCCACCAAGAGCACCGT</w:t>
            </w:r>
          </w:p>
        </w:tc>
      </w:tr>
      <w:tr w:rsidR="00680AEF" w:rsidRPr="00BF27EA" w14:paraId="5C515E07" w14:textId="77777777" w:rsidTr="00443E49">
        <w:trPr>
          <w:trHeight w:val="310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A651F" w14:textId="0658E1D5" w:rsidR="00BF27EA" w:rsidRPr="00BF27EA" w:rsidRDefault="00463FE4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3FE4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cg1607488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29BC" w14:textId="5FB896B7" w:rsidR="00BF27EA" w:rsidRPr="00BF27EA" w:rsidRDefault="008707C1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 w:rsidR="00BF27EA"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r</w:t>
            </w:r>
            <w:r w:rsidR="00FA1AA1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D21D" w14:textId="3FA85908" w:rsidR="00BF27EA" w:rsidRPr="00BF27EA" w:rsidRDefault="00FA1AA1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OpenSe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5A95" w14:textId="38D28C40" w:rsidR="00BF27EA" w:rsidRPr="00BF27EA" w:rsidRDefault="001859C8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SOAT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DAE0" w14:textId="3940E51A" w:rsidR="00BF27EA" w:rsidRPr="00BF27EA" w:rsidRDefault="00BF27EA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'UT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48790" w14:textId="2F43C99A" w:rsidR="00BF27EA" w:rsidRPr="00BF27EA" w:rsidRDefault="00FA1AA1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A1AA1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TATAGCCCCAGCATCCAGCGGGGGACCTCAGCAATTATTGGTAGGTTACG</w:t>
            </w:r>
          </w:p>
        </w:tc>
      </w:tr>
      <w:tr w:rsidR="00680AEF" w:rsidRPr="00BF27EA" w14:paraId="3F57A071" w14:textId="77777777" w:rsidTr="00443E49">
        <w:trPr>
          <w:trHeight w:val="310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0DA8" w14:textId="0C0225F1" w:rsidR="00BF27EA" w:rsidRPr="00BF27EA" w:rsidRDefault="001F0FE0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0FE0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cg0412376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BB14" w14:textId="4E3CF344" w:rsidR="00BF27EA" w:rsidRPr="00BF27EA" w:rsidRDefault="008707C1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 w:rsidR="00BF27EA"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r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A7F6" w14:textId="17F74D1C" w:rsidR="00BF27EA" w:rsidRPr="00BF27EA" w:rsidRDefault="009D5F2C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OpenSe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5CF6" w14:textId="26EA3C19" w:rsidR="00BF27EA" w:rsidRPr="00BF27EA" w:rsidRDefault="009D5F2C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OR2L1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25FB" w14:textId="6E659855" w:rsidR="00BF27EA" w:rsidRPr="00BF27EA" w:rsidRDefault="00BF27EA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'UT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2D524" w14:textId="5CB3C56B" w:rsidR="00BF27EA" w:rsidRPr="009D5F2C" w:rsidRDefault="009D5F2C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5F2C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TGGAAAATTACAATCAAACATCAACTGCTTTCATCTTGTTGGGATTGTCG</w:t>
            </w:r>
          </w:p>
        </w:tc>
      </w:tr>
      <w:tr w:rsidR="00680AEF" w:rsidRPr="00BF27EA" w14:paraId="18F45EEE" w14:textId="77777777" w:rsidTr="00443E49">
        <w:trPr>
          <w:trHeight w:val="310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EB24" w14:textId="40091A16" w:rsidR="00BF27EA" w:rsidRPr="00BF27EA" w:rsidRDefault="005C1988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1988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cg044375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809F" w14:textId="1B856D68" w:rsidR="00BF27EA" w:rsidRPr="00BF27EA" w:rsidRDefault="008707C1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 w:rsidR="00BF27EA"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r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249B" w14:textId="4A1ED37A" w:rsidR="00BF27EA" w:rsidRPr="00BF27EA" w:rsidRDefault="00055B12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Isla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4E23" w14:textId="7A46D008" w:rsidR="00BF27EA" w:rsidRPr="00BF27EA" w:rsidRDefault="005C1988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HDAC1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6A0F" w14:textId="7137F3EB" w:rsidR="00BF27EA" w:rsidRPr="00BF27EA" w:rsidRDefault="00224C4F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SS</w:t>
            </w:r>
            <w:r w:rsidR="00EF7919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0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9704" w14:textId="664F14FE" w:rsidR="00BF27EA" w:rsidRPr="00224C4F" w:rsidRDefault="00224C4F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24C4F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GCGGAGGCGGGACTTCGGGCTTGATGGGCGTTGGGGGTGGCCTTCCTGCG</w:t>
            </w:r>
          </w:p>
        </w:tc>
      </w:tr>
      <w:tr w:rsidR="00680AEF" w:rsidRPr="00BF27EA" w14:paraId="10DC9653" w14:textId="77777777" w:rsidTr="00443E49">
        <w:trPr>
          <w:trHeight w:val="310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A8834" w14:textId="3B6D02AC" w:rsidR="00BF27EA" w:rsidRPr="00BF27EA" w:rsidRDefault="008B3CAF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B3CAF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cg0122834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387D" w14:textId="14108B9A" w:rsidR="00BF27EA" w:rsidRPr="00BF27EA" w:rsidRDefault="008707C1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 w:rsidR="00BF27EA"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BE828" w14:textId="07D84D31" w:rsidR="00BF27EA" w:rsidRPr="00BF27EA" w:rsidRDefault="007216FA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OpenSe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0AB8" w14:textId="176EA090" w:rsidR="00BF27EA" w:rsidRPr="00BF27EA" w:rsidRDefault="009D7EDF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EIF4E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F38F" w14:textId="5CD3F792" w:rsidR="00BF27EA" w:rsidRPr="00BF27EA" w:rsidRDefault="00EF7919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 w:rsidR="00BF27EA"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'UT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9010" w14:textId="596C0F53" w:rsidR="00BF27EA" w:rsidRPr="00805AA4" w:rsidRDefault="00805AA4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05AA4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CCATCTAGTGGCCATTGCCTTCCTTTTTCTTTTGCTGTTAAAGGAAAACG</w:t>
            </w:r>
          </w:p>
        </w:tc>
      </w:tr>
      <w:tr w:rsidR="00680AEF" w:rsidRPr="00BF27EA" w14:paraId="04914C01" w14:textId="77777777" w:rsidTr="00443E49">
        <w:trPr>
          <w:trHeight w:val="310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F9FD4" w14:textId="3D425948" w:rsidR="00BF27EA" w:rsidRPr="00BF27EA" w:rsidRDefault="008B3CAF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B3CAF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cg0680434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7244" w14:textId="376239AA" w:rsidR="00BF27EA" w:rsidRPr="00BF27EA" w:rsidRDefault="008707C1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 w:rsidR="00BF27EA"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640E" w14:textId="1016142A" w:rsidR="00BF27EA" w:rsidRPr="00BF27EA" w:rsidRDefault="007216FA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OpenSe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669E" w14:textId="6724AA32" w:rsidR="00BF27EA" w:rsidRPr="00BF27EA" w:rsidRDefault="009D7EDF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GP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AD12" w14:textId="3EE413D3" w:rsidR="00BF27EA" w:rsidRPr="00BF27EA" w:rsidRDefault="00EF7919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TSS1500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2DB6" w14:textId="6675B99C" w:rsidR="00BF27EA" w:rsidRPr="00F04EF1" w:rsidRDefault="00F04EF1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4EF1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GAAGGCTGACGGAGGCTTTAAACGCACTTCGTTGACATTCAGGACCCTCG</w:t>
            </w:r>
          </w:p>
        </w:tc>
      </w:tr>
      <w:tr w:rsidR="00680AEF" w:rsidRPr="00BF27EA" w14:paraId="68FB2A61" w14:textId="77777777" w:rsidTr="00443E49">
        <w:trPr>
          <w:trHeight w:val="310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6E45" w14:textId="3C5E87D9" w:rsidR="00BF27EA" w:rsidRPr="00BF27EA" w:rsidRDefault="008B3CAF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B3CAF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cg0868452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37D6" w14:textId="2F2F7FE9" w:rsidR="00BF27EA" w:rsidRPr="00BF27EA" w:rsidRDefault="008707C1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 w:rsidR="00BF27EA"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706BB" w14:textId="6FAA33F9" w:rsidR="00BF27EA" w:rsidRPr="00BF27EA" w:rsidRDefault="007216FA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OpenSe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DC51" w14:textId="00DF38C9" w:rsidR="00BF27EA" w:rsidRPr="00BF27EA" w:rsidRDefault="00EF7919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EPHB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0BF5" w14:textId="2B0C774A" w:rsidR="00BF27EA" w:rsidRPr="00BF27EA" w:rsidRDefault="00EF7919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Body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58BA5" w14:textId="02EC657C" w:rsidR="00BF27EA" w:rsidRPr="00F04EF1" w:rsidRDefault="00F04EF1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4EF1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ACCTTGCTCCCTGTAGCATCTGTCTAAGTGTCAATGCTGTCATGTCAACG</w:t>
            </w:r>
          </w:p>
        </w:tc>
      </w:tr>
      <w:tr w:rsidR="00680AEF" w:rsidRPr="00BF27EA" w14:paraId="2FC7B6E6" w14:textId="77777777" w:rsidTr="00443E49">
        <w:trPr>
          <w:trHeight w:val="310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5CBBE" w14:textId="1A63E11D" w:rsidR="00BF27EA" w:rsidRPr="00BF27EA" w:rsidRDefault="002D1BAE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D1BAE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cg0538908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FF35" w14:textId="529BC0C2" w:rsidR="00BF27EA" w:rsidRPr="00BF27EA" w:rsidRDefault="008707C1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 w:rsidR="00BF27EA"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5D29" w14:textId="6C6F4088" w:rsidR="00BF27EA" w:rsidRPr="00BF27EA" w:rsidRDefault="007216FA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N_Shor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BD9F" w14:textId="435387E9" w:rsidR="00BF27EA" w:rsidRPr="00BF27EA" w:rsidRDefault="009D7EDF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VEPH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3A6E" w14:textId="14878566" w:rsidR="00BF27EA" w:rsidRPr="00BF27EA" w:rsidRDefault="00EF7919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TSS1500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543F" w14:textId="1B4EFD7C" w:rsidR="00BF27EA" w:rsidRPr="00875C95" w:rsidRDefault="00875C95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75C95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CGTGAGCCACCTCACCCGGCCTATGACAAACAACACAGTACAACTGGGTA</w:t>
            </w:r>
          </w:p>
        </w:tc>
      </w:tr>
      <w:tr w:rsidR="00680AEF" w:rsidRPr="00BF27EA" w14:paraId="78EB4B5D" w14:textId="77777777" w:rsidTr="00443E49">
        <w:trPr>
          <w:trHeight w:val="310"/>
        </w:trPr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D4B518" w14:textId="5ACDEE9C" w:rsidR="00BF27EA" w:rsidRPr="00BF27EA" w:rsidRDefault="002D1BAE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D1BAE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cg1082701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43727" w14:textId="3D443757" w:rsidR="00BF27EA" w:rsidRPr="00BF27EA" w:rsidRDefault="008707C1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 w:rsidR="00BF27EA"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34C06B" w14:textId="5C37DD54" w:rsidR="00BF27EA" w:rsidRPr="00BF27EA" w:rsidRDefault="007216FA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Island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675E8" w14:textId="725C5248" w:rsidR="00BF27EA" w:rsidRPr="00BF27EA" w:rsidRDefault="009D7EDF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IDUA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5FF20" w14:textId="2BE928B0" w:rsidR="00BF27EA" w:rsidRPr="00BF27EA" w:rsidRDefault="00BF27EA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27E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SS200</w:t>
            </w:r>
          </w:p>
        </w:tc>
        <w:tc>
          <w:tcPr>
            <w:tcW w:w="2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395127" w14:textId="6FEFE48C" w:rsidR="00BF27EA" w:rsidRPr="00264363" w:rsidRDefault="00264363" w:rsidP="00BF27E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64363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CGGGCGAAGCGTTCTTCTGAGCGCTTTCCGAGTCATCGGTCCTCAGAGCA</w:t>
            </w:r>
          </w:p>
        </w:tc>
      </w:tr>
    </w:tbl>
    <w:p w14:paraId="033CBBBE" w14:textId="77777777" w:rsidR="00BF27EA" w:rsidRPr="00BF27EA" w:rsidRDefault="00BF27EA">
      <w:pPr>
        <w:rPr>
          <w:rFonts w:hint="eastAsia"/>
        </w:rPr>
      </w:pPr>
    </w:p>
    <w:sectPr w:rsidR="00BF27EA" w:rsidRPr="00BF27EA" w:rsidSect="00BF27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4E5D64" w14:textId="77777777" w:rsidR="008F42C4" w:rsidRDefault="008F42C4" w:rsidP="00E9292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376B482" w14:textId="77777777" w:rsidR="008F42C4" w:rsidRDefault="008F42C4" w:rsidP="00E9292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B68245" w14:textId="77777777" w:rsidR="008F42C4" w:rsidRDefault="008F42C4" w:rsidP="00E9292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933A3CC" w14:textId="77777777" w:rsidR="008F42C4" w:rsidRDefault="008F42C4" w:rsidP="00E9292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7EA"/>
    <w:rsid w:val="00055B12"/>
    <w:rsid w:val="00056326"/>
    <w:rsid w:val="001830F7"/>
    <w:rsid w:val="001859C8"/>
    <w:rsid w:val="001F0FE0"/>
    <w:rsid w:val="00224C4F"/>
    <w:rsid w:val="00264363"/>
    <w:rsid w:val="00292281"/>
    <w:rsid w:val="002D1BAE"/>
    <w:rsid w:val="003D2797"/>
    <w:rsid w:val="003D67CC"/>
    <w:rsid w:val="00443E49"/>
    <w:rsid w:val="00463FE4"/>
    <w:rsid w:val="00585BD5"/>
    <w:rsid w:val="005C1988"/>
    <w:rsid w:val="00651738"/>
    <w:rsid w:val="00680AEF"/>
    <w:rsid w:val="007216FA"/>
    <w:rsid w:val="00805AA4"/>
    <w:rsid w:val="008435BD"/>
    <w:rsid w:val="00846FEB"/>
    <w:rsid w:val="008707C1"/>
    <w:rsid w:val="00875C95"/>
    <w:rsid w:val="008B3CAF"/>
    <w:rsid w:val="008F42C4"/>
    <w:rsid w:val="009D5F2C"/>
    <w:rsid w:val="009D7EDF"/>
    <w:rsid w:val="00B35E8F"/>
    <w:rsid w:val="00BF27EA"/>
    <w:rsid w:val="00C97E3F"/>
    <w:rsid w:val="00D81ADA"/>
    <w:rsid w:val="00D96045"/>
    <w:rsid w:val="00DE4638"/>
    <w:rsid w:val="00E92928"/>
    <w:rsid w:val="00EB3DE1"/>
    <w:rsid w:val="00EF7919"/>
    <w:rsid w:val="00F04EF1"/>
    <w:rsid w:val="00FA1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D62C34"/>
  <w15:chartTrackingRefBased/>
  <w15:docId w15:val="{F2D6AED6-B50D-4B7F-9382-146232C51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F27E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27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27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27E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27E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27E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27E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27E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27E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27E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27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27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27E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27E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F27E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27E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27E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27E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27E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27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27E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27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27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27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27E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27E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27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27E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F27E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9292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9292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9292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929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6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91</Words>
  <Characters>1085</Characters>
  <Application>Microsoft Office Word</Application>
  <DocSecurity>0</DocSecurity>
  <Lines>77</Lines>
  <Paragraphs>78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a paulia</dc:creator>
  <cp:keywords/>
  <dc:description/>
  <cp:lastModifiedBy>paulia paulia</cp:lastModifiedBy>
  <cp:revision>32</cp:revision>
  <dcterms:created xsi:type="dcterms:W3CDTF">2025-04-29T02:21:00Z</dcterms:created>
  <dcterms:modified xsi:type="dcterms:W3CDTF">2025-07-11T08:09:00Z</dcterms:modified>
</cp:coreProperties>
</file>